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497" w:rsidRPr="00136341" w:rsidRDefault="00193377">
      <w:pPr>
        <w:rPr>
          <w:rFonts w:ascii="Times New Roman" w:hAnsi="Times New Roman"/>
          <w:sz w:val="24"/>
          <w:szCs w:val="24"/>
        </w:rPr>
      </w:pPr>
      <w:r w:rsidRPr="00136341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B353DDF" wp14:editId="34936B01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93377" w:rsidRPr="00136341" w:rsidRDefault="00193377" w:rsidP="00052818">
      <w:pPr>
        <w:jc w:val="both"/>
        <w:rPr>
          <w:rFonts w:ascii="Times New Roman" w:hAnsi="Times New Roman"/>
          <w:b w:val="0"/>
          <w:sz w:val="24"/>
          <w:szCs w:val="24"/>
        </w:rPr>
      </w:pPr>
      <w:r w:rsidRPr="00136341">
        <w:rPr>
          <w:rFonts w:ascii="Times New Roman" w:hAnsi="Times New Roman"/>
          <w:sz w:val="24"/>
          <w:szCs w:val="24"/>
        </w:rPr>
        <w:t xml:space="preserve">Supplementary Figure 1. </w:t>
      </w:r>
      <w:r w:rsidR="00052818" w:rsidRPr="00136341">
        <w:rPr>
          <w:rFonts w:ascii="Times New Roman" w:hAnsi="Times New Roman"/>
          <w:sz w:val="24"/>
          <w:szCs w:val="24"/>
        </w:rPr>
        <w:t xml:space="preserve">Results of secretome analysis and their comparison among six rice smut fungi. </w:t>
      </w:r>
      <w:r w:rsidR="00052818" w:rsidRPr="00136341">
        <w:rPr>
          <w:rFonts w:ascii="Times New Roman" w:hAnsi="Times New Roman"/>
          <w:b w:val="0"/>
          <w:sz w:val="24"/>
          <w:szCs w:val="24"/>
        </w:rPr>
        <w:t>The x-axis shows the number of proteins obtained at each step of the analysis, and the y-axis lists the software tools used.</w:t>
      </w: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93377" w:rsidRPr="00136341" w:rsidRDefault="00193377">
      <w:pPr>
        <w:rPr>
          <w:rFonts w:ascii="Times New Roman" w:hAnsi="Times New Roman"/>
          <w:sz w:val="24"/>
          <w:szCs w:val="24"/>
        </w:rPr>
      </w:pPr>
    </w:p>
    <w:p w:rsidR="00125497" w:rsidRPr="00136341" w:rsidRDefault="0093672F">
      <w:pPr>
        <w:rPr>
          <w:rFonts w:ascii="Times New Roman" w:hAnsi="Times New Roman"/>
          <w:sz w:val="24"/>
          <w:szCs w:val="24"/>
        </w:rPr>
      </w:pPr>
      <w:r w:rsidRPr="00136341">
        <w:rPr>
          <w:rFonts w:ascii="Times New Roman" w:hAnsi="Times New Roman"/>
          <w:sz w:val="24"/>
          <w:szCs w:val="24"/>
        </w:rPr>
        <w:lastRenderedPageBreak/>
        <w:t xml:space="preserve">Supplementary Table 1.  Distribution of </w:t>
      </w:r>
      <w:proofErr w:type="spellStart"/>
      <w:r w:rsidRPr="00136341">
        <w:rPr>
          <w:rFonts w:ascii="Times New Roman" w:hAnsi="Times New Roman"/>
          <w:sz w:val="24"/>
          <w:szCs w:val="24"/>
        </w:rPr>
        <w:t>CAZyme</w:t>
      </w:r>
      <w:proofErr w:type="spellEnd"/>
      <w:r w:rsidRPr="00136341">
        <w:rPr>
          <w:rFonts w:ascii="Times New Roman" w:hAnsi="Times New Roman"/>
          <w:sz w:val="24"/>
          <w:szCs w:val="24"/>
        </w:rPr>
        <w:t xml:space="preserve"> families among the smut strains</w:t>
      </w:r>
    </w:p>
    <w:tbl>
      <w:tblPr>
        <w:tblW w:w="7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994"/>
        <w:gridCol w:w="962"/>
        <w:gridCol w:w="963"/>
        <w:gridCol w:w="963"/>
        <w:gridCol w:w="964"/>
        <w:gridCol w:w="964"/>
        <w:gridCol w:w="962"/>
        <w:gridCol w:w="962"/>
      </w:tblGrid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CAZyme</w:t>
            </w:r>
            <w:proofErr w:type="spellEnd"/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 xml:space="preserve"> Family</w:t>
            </w:r>
          </w:p>
        </w:tc>
        <w:tc>
          <w:tcPr>
            <w:tcW w:w="962" w:type="dxa"/>
            <w:vAlign w:val="bottom"/>
          </w:tcPr>
          <w:p w:rsidR="00125497" w:rsidRPr="00136341" w:rsidRDefault="004C5F5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NRRI-FSM-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UV-GVT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iJS6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IPU01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P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UV-8b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1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1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1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5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0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AA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BM2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1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3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CE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2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GH12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5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3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3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0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5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5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0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7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1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9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2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2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2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3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0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3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4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4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GH5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6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6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6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6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7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7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7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8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8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H9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1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1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91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2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2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2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3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2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5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3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GT4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5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5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5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5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62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6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7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6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69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7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77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8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1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GT90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6</w:t>
            </w:r>
          </w:p>
        </w:tc>
      </w:tr>
      <w:tr w:rsidR="00125497" w:rsidRPr="00136341" w:rsidTr="00193377">
        <w:trPr>
          <w:trHeight w:val="285"/>
        </w:trPr>
        <w:tc>
          <w:tcPr>
            <w:tcW w:w="99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73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39</w:t>
            </w:r>
          </w:p>
        </w:tc>
        <w:tc>
          <w:tcPr>
            <w:tcW w:w="963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4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39</w:t>
            </w:r>
          </w:p>
        </w:tc>
        <w:tc>
          <w:tcPr>
            <w:tcW w:w="964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4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246</w:t>
            </w:r>
          </w:p>
        </w:tc>
        <w:tc>
          <w:tcPr>
            <w:tcW w:w="962" w:type="dxa"/>
            <w:vAlign w:val="bottom"/>
          </w:tcPr>
          <w:p w:rsidR="00125497" w:rsidRPr="00136341" w:rsidRDefault="0093672F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1485</w:t>
            </w:r>
          </w:p>
        </w:tc>
      </w:tr>
    </w:tbl>
    <w:p w:rsidR="00125497" w:rsidRPr="00136341" w:rsidRDefault="00125497">
      <w:pPr>
        <w:rPr>
          <w:rFonts w:ascii="Times New Roman" w:hAnsi="Times New Roman"/>
          <w:sz w:val="24"/>
          <w:szCs w:val="24"/>
        </w:rPr>
      </w:pPr>
    </w:p>
    <w:p w:rsidR="00125497" w:rsidRPr="00136341" w:rsidRDefault="00125497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4C5F53" w:rsidRPr="00136341" w:rsidRDefault="004C5F53">
      <w:pPr>
        <w:rPr>
          <w:rFonts w:ascii="Times New Roman" w:hAnsi="Times New Roman"/>
          <w:sz w:val="24"/>
          <w:szCs w:val="24"/>
        </w:rPr>
      </w:pPr>
    </w:p>
    <w:p w:rsidR="008D4F4E" w:rsidRPr="00136341" w:rsidRDefault="008D4F4E">
      <w:pPr>
        <w:rPr>
          <w:rFonts w:ascii="Times New Roman" w:hAnsi="Times New Roman"/>
          <w:sz w:val="24"/>
          <w:szCs w:val="24"/>
        </w:rPr>
      </w:pPr>
    </w:p>
    <w:p w:rsidR="008D4F4E" w:rsidRPr="00136341" w:rsidRDefault="008D4F4E">
      <w:pPr>
        <w:rPr>
          <w:rFonts w:ascii="Times New Roman" w:hAnsi="Times New Roman"/>
          <w:sz w:val="24"/>
          <w:szCs w:val="24"/>
        </w:rPr>
      </w:pPr>
    </w:p>
    <w:p w:rsidR="008D4F4E" w:rsidRPr="00136341" w:rsidRDefault="008D4F4E">
      <w:pPr>
        <w:rPr>
          <w:rFonts w:ascii="Times New Roman" w:hAnsi="Times New Roman"/>
          <w:sz w:val="24"/>
          <w:szCs w:val="24"/>
        </w:rPr>
      </w:pPr>
    </w:p>
    <w:p w:rsidR="008D4F4E" w:rsidRPr="00136341" w:rsidRDefault="008D4F4E">
      <w:pPr>
        <w:rPr>
          <w:rFonts w:ascii="Times New Roman" w:hAnsi="Times New Roman"/>
          <w:sz w:val="24"/>
          <w:szCs w:val="24"/>
        </w:rPr>
      </w:pPr>
    </w:p>
    <w:p w:rsidR="004C5F53" w:rsidRPr="00136341" w:rsidRDefault="004C5F53">
      <w:pPr>
        <w:rPr>
          <w:rFonts w:ascii="Times New Roman" w:hAnsi="Times New Roman"/>
          <w:sz w:val="24"/>
          <w:szCs w:val="24"/>
        </w:rPr>
      </w:pPr>
      <w:r w:rsidRPr="00136341">
        <w:rPr>
          <w:rFonts w:ascii="Times New Roman" w:hAnsi="Times New Roman"/>
          <w:sz w:val="24"/>
          <w:szCs w:val="24"/>
        </w:rPr>
        <w:lastRenderedPageBreak/>
        <w:t xml:space="preserve">Supplementary Table 2. </w:t>
      </w:r>
      <w:r w:rsidR="000A7C79" w:rsidRPr="00136341">
        <w:rPr>
          <w:rFonts w:ascii="Times New Roman" w:hAnsi="Times New Roman"/>
          <w:sz w:val="24"/>
          <w:szCs w:val="24"/>
        </w:rPr>
        <w:t>Candidate effectors identified using the machine learning method</w:t>
      </w:r>
    </w:p>
    <w:tbl>
      <w:tblPr>
        <w:tblW w:w="9850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630"/>
        <w:gridCol w:w="1683"/>
        <w:gridCol w:w="1883"/>
        <w:gridCol w:w="1390"/>
        <w:gridCol w:w="1763"/>
      </w:tblGrid>
      <w:tr w:rsidR="00193377" w:rsidRPr="00136341" w:rsidTr="00BB4462">
        <w:trPr>
          <w:trHeight w:val="338"/>
        </w:trPr>
        <w:tc>
          <w:tcPr>
            <w:tcW w:w="1661" w:type="dxa"/>
            <w:shd w:val="clear" w:color="auto" w:fill="auto"/>
            <w:noWrap/>
          </w:tcPr>
          <w:p w:rsidR="004C5F53" w:rsidRPr="00136341" w:rsidRDefault="004C5F53" w:rsidP="004C5F53">
            <w:pPr>
              <w:rPr>
                <w:rFonts w:ascii="Times New Roman" w:hAnsi="Times New Roman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sz w:val="24"/>
                <w:szCs w:val="24"/>
              </w:rPr>
              <w:t>NRRI-FSM-1</w:t>
            </w:r>
          </w:p>
        </w:tc>
        <w:tc>
          <w:tcPr>
            <w:tcW w:w="1610" w:type="dxa"/>
          </w:tcPr>
          <w:p w:rsidR="004C5F53" w:rsidRPr="00136341" w:rsidRDefault="004C5F53" w:rsidP="004C5F53">
            <w:pPr>
              <w:rPr>
                <w:rFonts w:ascii="Times New Roman" w:hAnsi="Times New Roman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UV-GVT</w:t>
            </w:r>
          </w:p>
        </w:tc>
        <w:tc>
          <w:tcPr>
            <w:tcW w:w="1666" w:type="dxa"/>
            <w:vAlign w:val="bottom"/>
          </w:tcPr>
          <w:p w:rsidR="004C5F53" w:rsidRPr="00136341" w:rsidRDefault="004C5F53" w:rsidP="004C5F5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iJS62</w:t>
            </w:r>
          </w:p>
        </w:tc>
        <w:tc>
          <w:tcPr>
            <w:tcW w:w="1777" w:type="dxa"/>
            <w:vAlign w:val="bottom"/>
          </w:tcPr>
          <w:p w:rsidR="004C5F53" w:rsidRPr="00136341" w:rsidRDefault="004C5F53" w:rsidP="004C5F5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IPU010</w:t>
            </w:r>
          </w:p>
        </w:tc>
        <w:tc>
          <w:tcPr>
            <w:tcW w:w="1442" w:type="dxa"/>
            <w:vAlign w:val="bottom"/>
          </w:tcPr>
          <w:p w:rsidR="004C5F53" w:rsidRPr="00136341" w:rsidRDefault="004C5F53" w:rsidP="004C5F5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P1</w:t>
            </w:r>
          </w:p>
        </w:tc>
        <w:tc>
          <w:tcPr>
            <w:tcW w:w="1694" w:type="dxa"/>
            <w:vAlign w:val="bottom"/>
          </w:tcPr>
          <w:p w:rsidR="004C5F53" w:rsidRPr="00136341" w:rsidRDefault="004C5F53" w:rsidP="004C5F5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Cs/>
                <w:sz w:val="24"/>
                <w:szCs w:val="24"/>
              </w:rPr>
              <w:t>UV-8b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804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058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29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083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291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6781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951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041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613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402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610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7284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804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862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021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83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0211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7610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486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867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226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939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0225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0022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598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984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40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3088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0397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0224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968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020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062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088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062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0398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192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08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338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937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336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061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035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692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65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943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2868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33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27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329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2249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014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077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223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57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948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077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132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095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079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735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561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096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23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111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081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614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773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154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323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152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13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9194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4300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23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238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234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214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9272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4857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235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400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239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219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9304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4983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416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53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422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403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NRRI_000105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052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453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099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461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442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203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118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832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534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843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820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36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73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029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80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849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018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615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152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08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88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042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069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710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209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247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234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094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23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74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444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606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932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258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593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81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68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614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7098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703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600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330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328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698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7332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135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682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362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361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132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7530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569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6114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462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41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567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119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133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04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403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611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3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054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168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538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472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04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67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119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046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599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821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364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89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222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541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622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266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435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71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591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607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241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275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272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305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885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1634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11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438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61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046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486-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2254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325-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509-</w:t>
            </w: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GVT_003789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IJS62_001543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IPU010_007492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A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P1_002434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UV8B_005003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A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NRRI_003568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965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604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709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132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1060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67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081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1632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747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345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901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770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48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2430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133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028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492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071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646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134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256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796-T1 (A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652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27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259-T1 (A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338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2093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923-T1 (C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019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609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184-T1 (C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015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3947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494-T1 (C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6311-T1 (C)</w:t>
            </w:r>
          </w:p>
        </w:tc>
      </w:tr>
      <w:tr w:rsidR="00BB446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BB4462" w:rsidRPr="00136341" w:rsidRDefault="00BB446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017-T1 (A)</w:t>
            </w:r>
          </w:p>
        </w:tc>
        <w:tc>
          <w:tcPr>
            <w:tcW w:w="1610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272-T1 (C)</w:t>
            </w:r>
          </w:p>
        </w:tc>
        <w:tc>
          <w:tcPr>
            <w:tcW w:w="1666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797-T1 (A)</w:t>
            </w:r>
          </w:p>
        </w:tc>
        <w:tc>
          <w:tcPr>
            <w:tcW w:w="1777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237-T1 (C)</w:t>
            </w:r>
          </w:p>
        </w:tc>
        <w:tc>
          <w:tcPr>
            <w:tcW w:w="1442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513-T1 (C)</w:t>
            </w:r>
          </w:p>
        </w:tc>
        <w:tc>
          <w:tcPr>
            <w:tcW w:w="1694" w:type="dxa"/>
            <w:vAlign w:val="bottom"/>
          </w:tcPr>
          <w:p w:rsidR="00BB4462" w:rsidRPr="00136341" w:rsidRDefault="00BB446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6526-T1 (C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662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412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089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533-T1 (C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675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0679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992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554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910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938-T1 (C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043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0783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384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317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505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7370-T1 (C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333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575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389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342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663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7403-T1 (C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550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628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429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702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030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0588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979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741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644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327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330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17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152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243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841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655-T1 (C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548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268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266-T1 (C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4656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084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257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980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409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0679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135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370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570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48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51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0782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157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NRRI_008842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684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255-T1 (C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705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594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159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953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0757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681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1750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647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434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9319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213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0783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318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763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553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</w:tcPr>
          <w:p w:rsidR="00985432" w:rsidRPr="00136341" w:rsidRDefault="00985432" w:rsidP="00193377">
            <w:pP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RRI_000234-T1 (A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280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586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3980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266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5630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042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1915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639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022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4679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6514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818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651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752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4917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158-T1 (B)</w:t>
            </w:r>
          </w:p>
        </w:tc>
        <w:tc>
          <w:tcPr>
            <w:tcW w:w="1694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8B_003054-T1 (B)</w:t>
            </w: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033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811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252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209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180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389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2831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4667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222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182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977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635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147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22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575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202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3960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156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333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5650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267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4009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169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342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538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451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046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171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5985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681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864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566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522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016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6765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974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720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5567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04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013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066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5722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536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730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036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510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6791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6682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6984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056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069-</w:t>
            </w: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T2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GVT_007388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IJS62_006765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IPU010_007193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P1_007124-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758-T1 (C)</w:t>
            </w:r>
          </w:p>
        </w:tc>
        <w:tc>
          <w:tcPr>
            <w:tcW w:w="1610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VT_007665-T1 (B)</w:t>
            </w: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013-T1 (B)</w:t>
            </w:r>
          </w:p>
        </w:tc>
        <w:tc>
          <w:tcPr>
            <w:tcW w:w="1777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PU010_003481-T1 (B)</w:t>
            </w: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214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971-T1 (C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036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242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142-T1 (C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056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7265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375-T1 (C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20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1_003070-T1 (B)</w:t>
            </w: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632-T1 (C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129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9009-T1 (C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213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950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241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089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7265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172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  <w:vAlign w:val="bottom"/>
          </w:tcPr>
          <w:p w:rsidR="00985432" w:rsidRPr="00136341" w:rsidRDefault="00985432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JS62_003070-T1 (B)</w:t>
            </w: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202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722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763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0920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196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242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316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NRRI_001328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1389-T2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058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437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2866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073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3677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4001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5953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373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576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589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6650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141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7512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1661" w:type="dxa"/>
            <w:shd w:val="clear" w:color="auto" w:fill="auto"/>
            <w:noWrap/>
          </w:tcPr>
          <w:p w:rsidR="00985432" w:rsidRPr="00136341" w:rsidRDefault="00985432" w:rsidP="00BB4462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sz w:val="24"/>
                <w:szCs w:val="24"/>
              </w:rPr>
              <w:t>NRRI_008321-T1 (B)</w:t>
            </w:r>
          </w:p>
        </w:tc>
        <w:tc>
          <w:tcPr>
            <w:tcW w:w="1610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77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</w:tcPr>
          <w:p w:rsidR="00985432" w:rsidRPr="00136341" w:rsidRDefault="00985432" w:rsidP="004C5F53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</w:p>
        </w:tc>
      </w:tr>
      <w:tr w:rsidR="00985432" w:rsidRPr="00136341" w:rsidTr="00BB4462">
        <w:trPr>
          <w:trHeight w:val="288"/>
        </w:trPr>
        <w:tc>
          <w:tcPr>
            <w:tcW w:w="9850" w:type="dxa"/>
            <w:gridSpan w:val="6"/>
            <w:shd w:val="clear" w:color="auto" w:fill="auto"/>
            <w:noWrap/>
            <w:vAlign w:val="bottom"/>
          </w:tcPr>
          <w:p w:rsidR="00985432" w:rsidRPr="00136341" w:rsidRDefault="00985432" w:rsidP="0098543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13634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  <w:t xml:space="preserve">(A)- Apoplastic effector, (C)- Cytoplasmic effector, (B)- Both </w:t>
            </w:r>
            <w:proofErr w:type="spellStart"/>
            <w:r w:rsidRPr="0013634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  <w:t>aploplastic</w:t>
            </w:r>
            <w:proofErr w:type="spellEnd"/>
            <w:r w:rsidRPr="0013634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  <w:t xml:space="preserve">/cytoplasmic effector </w:t>
            </w:r>
          </w:p>
        </w:tc>
      </w:tr>
    </w:tbl>
    <w:p w:rsidR="00193377" w:rsidRPr="00136341" w:rsidRDefault="00193377" w:rsidP="00193377">
      <w:pPr>
        <w:rPr>
          <w:rFonts w:ascii="Times New Roman" w:hAnsi="Times New Roman"/>
          <w:sz w:val="24"/>
          <w:szCs w:val="24"/>
        </w:rPr>
      </w:pPr>
      <w:r w:rsidRPr="00136341">
        <w:rPr>
          <w:rFonts w:ascii="Times New Roman" w:hAnsi="Times New Roman"/>
          <w:sz w:val="24"/>
          <w:szCs w:val="24"/>
        </w:rPr>
        <w:lastRenderedPageBreak/>
        <w:t xml:space="preserve">Supplementary Table 3. </w:t>
      </w:r>
      <w:r w:rsidR="000A7C79" w:rsidRPr="00136341">
        <w:rPr>
          <w:rFonts w:ascii="Times New Roman" w:hAnsi="Times New Roman"/>
          <w:sz w:val="24"/>
          <w:szCs w:val="24"/>
        </w:rPr>
        <w:t xml:space="preserve">List of candidate effectors identified </w:t>
      </w:r>
      <w:r w:rsidR="000650A0">
        <w:rPr>
          <w:rFonts w:ascii="Times New Roman" w:hAnsi="Times New Roman"/>
          <w:sz w:val="24"/>
          <w:szCs w:val="24"/>
        </w:rPr>
        <w:t xml:space="preserve">in </w:t>
      </w:r>
      <w:r w:rsidR="000650A0" w:rsidRPr="00136341">
        <w:rPr>
          <w:rFonts w:ascii="Times New Roman" w:hAnsi="Times New Roman"/>
          <w:sz w:val="24"/>
          <w:szCs w:val="24"/>
        </w:rPr>
        <w:t xml:space="preserve">NRRI-FSM-1 </w:t>
      </w:r>
      <w:r w:rsidR="000A7C79" w:rsidRPr="00136341">
        <w:rPr>
          <w:rFonts w:ascii="Times New Roman" w:hAnsi="Times New Roman"/>
          <w:sz w:val="24"/>
          <w:szCs w:val="24"/>
        </w:rPr>
        <w:t>through similarity search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732"/>
        <w:gridCol w:w="1302"/>
        <w:gridCol w:w="6855"/>
      </w:tblGrid>
      <w:tr w:rsidR="008D4F4E" w:rsidRPr="00136341" w:rsidTr="00896777">
        <w:tc>
          <w:tcPr>
            <w:tcW w:w="1732" w:type="dxa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302" w:type="dxa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sz w:val="24"/>
                <w:szCs w:val="24"/>
              </w:rPr>
              <w:t>Known effector</w:t>
            </w:r>
          </w:p>
        </w:tc>
        <w:tc>
          <w:tcPr>
            <w:tcW w:w="6855" w:type="dxa"/>
          </w:tcPr>
          <w:p w:rsidR="008D4F4E" w:rsidRPr="00136341" w:rsidRDefault="00896777" w:rsidP="008967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sz w:val="24"/>
                <w:szCs w:val="24"/>
              </w:rPr>
              <w:t>Description of matched known effector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0804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Hsp150p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7Q5D7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5043#Hsp150p#4932#Saccharomyces_cerevisiae#increased_virulence_(hypervirulence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161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rh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84J6C4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1358#Crh1_(Bcin01g06010)#40559#Botrytis_cinerea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2804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VLP4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4KLP6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7192#VLP4#176275#Beauveria_bassiana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298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cEG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84JRK6 #PHI:10433#BcEG_(Bcin09g00200)#40559#Botrytis_cinerea#unaffected_pathogenicity_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5192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LX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0E0SJJ3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5393#GLX#5518#Fusarium_graminea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5549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fmC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4WNE1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4017#CfmC#746128#Aspergillus_fumigatus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6279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01588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RD96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3984#FGSG_01588_(Sc_gpi7)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686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Sap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0CS83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4142#Sap2#5476#Candida_albicans#increased_virulence_(hypervirulence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769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ng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4W7P1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4316#Eng1_(BBA_04753)#176275#Beauveria_bassiana#reduced_virulence_increased_virulence_(hypervirulence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773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rSVP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9ESA9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8804#MrSVP_(EFZ01626)#568076#Metarhizium_robertsii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014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cEG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84JRK6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0433#BcEG_(Bcin09g00200)#40559#Botrytis_cinerea#unaffected_pathogenicity_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27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dsA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91DK74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218#AdsA#1280#Staphylococcus_aureu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33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cCFEM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6SR05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7594#BcCFEM1#40559#Botrytis_cinerea#reduced_virulence_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935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01588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RD96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3984#FGSG_01588_(Sc_gpi7)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RRI_00008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ph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9VHR6#PHI:3236#Aph1#5207#Cryptococcus_neoforman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08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h9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D5AK25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0565#Gh92#1307#Streptococcus_sui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010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LysM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0A2ILW0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7664#LysM1#27334#Penicillium_expansum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17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LIP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5XTQ4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541#LIP1#40559#Botrytis_cinere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26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PR-IL-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RG88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7649#FgPR-IL-2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734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ET3-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3Q7G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#PHI:2921_PHI:9075#FET3-2_Fet3-2#31870#Colletotrichum_graminicola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74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ab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2YIV2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9126#Bab2_0277#235#Brucella_abortu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166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AED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194VKY8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0225#FAED2_(VM1G_00901)#105487#Valsa_mali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212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cBGL4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84JDM0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0368#BcBGL4_(BCIN_03g08710)#40559#Botrytis_cinerea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215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MP53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3880#Tyr(MGG_14598)#318829#Magnaporthe_oryzae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245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oSOD5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X0LE71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1164#FoSOD5_(FOTG_08628)#5507#Fusarium_oxyspo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282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08238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RVG3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4250#FGSG_08238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297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1147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S3S6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5900#FGSG_11472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317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gyps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6FJR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#PHI:7925#Cgyps1#5478#Candida_glabrata#reduced_virulence_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3438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lys8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4KL74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7381#Blys8#176275#Beauveria_bassian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3509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SRE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R0K2C5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3376#SRE1_(SETTUDRAFT_163271)#93612#Exserohilum_turcicum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3770-</w:t>
            </w: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lastRenderedPageBreak/>
              <w:t>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MoXYL1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B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G4NA54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2214_PHI:123401#Endo-1_4-beta-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xylanase_I_GH10_family_MoXYL1B_(MGG_08424)#318829#Magnaporthe_oryzae#reduced_virulence_unaffected_pathogenicity_loss_of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RRI_003779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SpnA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455ZLU4 #PHI:9098#SpnA#1314#Streptococcus_pyogene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380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0340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RHY5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6125_PHI:5716#FGSG_03402_ScOrtholog_PHO11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3832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MP53 #PHI:123880#Tyr(MGG_14598)#318829#Magnaporthe_oryzae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396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gfl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3QKL1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176#Cgfl_(GLRG_06543)#31870#Colletotrichum_graminicola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033-T2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an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ND25 #PHI:2488#Man1#318829#Magnaporthe_oryzae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122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orsin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4KLI2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4352#Aorsin_(BBA_08791)#176275#Beauveria_bassiana#increased_virulence_(hypervirulence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25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hi2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4U4T0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2388#Chi2#5530#Metarhizium_anisopliae#increased_virulence_(hypervirulence)_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511-T3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LX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X0J8P9 #PHI:5393#GLX#5507#Fusarium_oxyspo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782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vSCP</w:t>
            </w:r>
            <w:proofErr w:type="spellEnd"/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W7M3S4 #PHI:7144#FvSCP1#117187#Fusarium_verticillioide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510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HT4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O59928 #PHI:144#CHT42#29875#Trichoderma_viren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541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pcat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O60038 #PHI:1034#Cpcat1#5111#Claviceps_purpure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543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bepnL-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J4UIJ0 #PHI:9546#BbepnL-1_(BBA_07766)#176275#Beauveria_bassiana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571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oAPX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MZ98 #PHI:5186#MoAPX2#318829#Magnaporthe_oryzae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RRI_00599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M01888.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Q4PDC5_USTMA UM01888.1 Ustilago maydis PF00069 </w:t>
            </w: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kinase</w:t>
            </w:r>
            <w:proofErr w:type="spellEnd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Smut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601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DA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L2FHG9 #PHI:3972#CDA#474922#Colletotrichum_gloeosporioides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615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BcBGL3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384JWC5 #PHI:10367#BcBGL3_(BCIN_10g05590)#40559#Botrytis_cinerea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6158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GX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96VZ3 #PHI:181#PGX1#5507#Fusarium_oxyspo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656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  <w:t>Cut1</w:t>
            </w:r>
          </w:p>
        </w:tc>
        <w:tc>
          <w:tcPr>
            <w:tcW w:w="6855" w:type="dxa"/>
            <w:vAlign w:val="bottom"/>
          </w:tcPr>
          <w:p w:rsidR="008D4F4E" w:rsidRPr="00136341" w:rsidRDefault="00896777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8E5HQL5</w:t>
            </w:r>
            <w:r w:rsidR="008D4F4E"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#PHI:124205#Cut1_(Uv8b_03824)#1159556#Ustilaginoidea_virens#increased_virulence_(hypervirulence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666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ng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0NFK7 #PHI:6265#Eng1#5037#Histoplasma_capsulat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714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LU5c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E3QFA6 #PHI:10751#CLU5c_(GLRG_04688)#31870#Colletotrichum_graminicol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714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  <w:t>Uv1809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8E5HR16 #PHI:124328#Uv1809#1159556#Ustilaginoidea_viren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7142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C69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5EI17 #PHI:3122#MC69#318829#Magnaporthe_oryzae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7389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SIX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709E0 #PHI:5285#SIX2#5507#Fusarium_oxysporum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747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UT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CUTI_ERYGR CUT1 Erysiphe </w:t>
            </w:r>
            <w:proofErr w:type="spellStart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raminis</w:t>
            </w:r>
            <w:proofErr w:type="spellEnd"/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 xml:space="preserve"> PF00964 Elicitin Powdery Mildew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784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Sm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0R411 #PHI:6417#Sm1#29875#Trichoderma_virens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051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FGSG_1214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1S5M1 #PHI:5903#FGSG_12142#5518#Fusarium_graminear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RRI_00832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GX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00359 #PHI:115#PGX1#5017#Bipolaris_zeicol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35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tb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L7JCL9 #PHI:10459#Gtb1#318829#Magnaporthe_oryzae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7030A0"/>
                <w:sz w:val="24"/>
                <w:szCs w:val="24"/>
              </w:rPr>
              <w:t>NRRI_00895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  <w:t>UvHrip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1B5KZM5 #PHI:10357_PHI:10826#UvHrip1_(UVI_02019870)#1159556#Ustilaginoidea_virens#effector_(plant_avirulence_determinant)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902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FF0000"/>
                <w:sz w:val="24"/>
                <w:szCs w:val="24"/>
              </w:rPr>
              <w:t>UvCBP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vCBP1 tr|A0A1B5KX72|A0A1B5KX72_USTVR |UvCBP1 chitinase OS=Ustilaginoidea virens OX=1159556 GN=UVI_02019410 PE=3 SV=1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907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oAa9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N560 #PHI:10358#MoAa91_(MGG_06069)#318829#Magnaporthe_oryzae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916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enlp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A0A0A2JGQ7 #PHI:9299#Penlp2_(PEX2_071150)#27334#Penicillium_expansum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092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Cgps5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6FVH8 #PHI:7929#Cgyps5#5478#Candida_glabrata#reduced_virulence_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1155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el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MV25 #PHI:6711#Gel1#318829#Magnaporthe_oryzae#unaffected_pathogenicity_loss_of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1197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AS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2KN79 #PHI:522_PHI:2808#GAS1_Gas1#5507#Fusarium_oxyspo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1433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lb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8TG07 #PHI:3600#Plb1#5478#Candida_glabrata#unaffected_pathogenicity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2316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RI_SAPP2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8B6Y8 #PHI:9401#RI_SAPP2_(CPAR2_102580)#5480#Candida_parapsilosis#unaffected_pathogenicity_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002-T2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AS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2KN79 #PHI:522_PHI:2808#GAS1_Gas1#5507#Fusarium_oxyspo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4828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MoFLP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5EHM3 #PHI:4231#MoFLP1#318829#Magnaporthe_oryzae#reduced_virule</w:t>
            </w: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lastRenderedPageBreak/>
              <w:t>NRRI_00792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UM01886.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Q4PDC7_USTMA UM01886.1 Ustilago maydis PF03142 Chitin_synth_2 Smut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248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as1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X0I5S4 #PHI:6530#Gas1#5507#Fusarium_oxysporum#reduced_virulence</w:t>
            </w:r>
          </w:p>
        </w:tc>
      </w:tr>
      <w:tr w:rsidR="008D4F4E" w:rsidRPr="00136341" w:rsidTr="00896777">
        <w:trPr>
          <w:trHeight w:val="288"/>
        </w:trPr>
        <w:tc>
          <w:tcPr>
            <w:tcW w:w="1732" w:type="dxa"/>
            <w:noWrap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NRRI_008770-T1</w:t>
            </w:r>
          </w:p>
        </w:tc>
        <w:tc>
          <w:tcPr>
            <w:tcW w:w="1302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el5</w:t>
            </w:r>
          </w:p>
        </w:tc>
        <w:tc>
          <w:tcPr>
            <w:tcW w:w="6855" w:type="dxa"/>
            <w:vAlign w:val="bottom"/>
          </w:tcPr>
          <w:p w:rsidR="008D4F4E" w:rsidRPr="00136341" w:rsidRDefault="008D4F4E" w:rsidP="00896777">
            <w:pPr>
              <w:jc w:val="center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136341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G4NAB0 #PHI:6715#Gel5#318829#Magnaporthe_oryzae#unaffected_pathogenicity</w:t>
            </w:r>
          </w:p>
        </w:tc>
      </w:tr>
      <w:tr w:rsidR="008D4F4E" w:rsidRPr="00136341" w:rsidTr="00AF4AF4">
        <w:trPr>
          <w:trHeight w:val="288"/>
        </w:trPr>
        <w:tc>
          <w:tcPr>
            <w:tcW w:w="9889" w:type="dxa"/>
            <w:gridSpan w:val="3"/>
            <w:noWrap/>
          </w:tcPr>
          <w:p w:rsidR="008D4F4E" w:rsidRPr="00136341" w:rsidRDefault="000A7C79" w:rsidP="000A7C7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13634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  <w:t xml:space="preserve">Purple-colored proteins represent common effectors identified by both the machine learning and similarity search  methods. Red-colored effectors indicate their presence in </w:t>
            </w:r>
            <w:r w:rsidRPr="00136341">
              <w:rPr>
                <w:rFonts w:ascii="Times New Roman" w:eastAsia="Times New Roman" w:hAnsi="Times New Roman"/>
                <w:b w:val="0"/>
                <w:i/>
                <w:color w:val="000000"/>
                <w:sz w:val="24"/>
                <w:szCs w:val="24"/>
                <w:lang w:val="en-US"/>
              </w:rPr>
              <w:t>U. virens</w:t>
            </w:r>
            <w:r w:rsidRPr="00136341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:rsidR="00ED1F1A" w:rsidRPr="00136341" w:rsidRDefault="00ED1F1A">
      <w:pPr>
        <w:rPr>
          <w:rFonts w:ascii="Times New Roman" w:hAnsi="Times New Roman"/>
          <w:sz w:val="24"/>
          <w:szCs w:val="24"/>
        </w:rPr>
      </w:pPr>
    </w:p>
    <w:p w:rsidR="00ED1F1A" w:rsidRPr="00136341" w:rsidRDefault="00ED1F1A">
      <w:pPr>
        <w:rPr>
          <w:rFonts w:ascii="Times New Roman" w:hAnsi="Times New Roman"/>
          <w:sz w:val="24"/>
          <w:szCs w:val="24"/>
        </w:rPr>
      </w:pPr>
    </w:p>
    <w:p w:rsidR="00ED1F1A" w:rsidRPr="00136341" w:rsidRDefault="00ED1F1A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Pr="00136341" w:rsidRDefault="0093672F">
      <w:pPr>
        <w:rPr>
          <w:rFonts w:ascii="Times New Roman" w:hAnsi="Times New Roman"/>
          <w:sz w:val="24"/>
          <w:szCs w:val="24"/>
        </w:rPr>
      </w:pPr>
    </w:p>
    <w:p w:rsidR="0093672F" w:rsidRDefault="0093672F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Default="008757A0">
      <w:pPr>
        <w:rPr>
          <w:rFonts w:ascii="Times New Roman" w:hAnsi="Times New Roman"/>
          <w:sz w:val="24"/>
          <w:szCs w:val="24"/>
        </w:rPr>
      </w:pPr>
    </w:p>
    <w:p w:rsidR="008757A0" w:rsidRPr="008757A0" w:rsidRDefault="008757A0" w:rsidP="008757A0">
      <w:pPr>
        <w:rPr>
          <w:rFonts w:ascii="Times New Roman" w:hAnsi="Times New Roman"/>
          <w:b w:val="0"/>
          <w:sz w:val="24"/>
          <w:szCs w:val="24"/>
          <w:lang w:val="en-US"/>
        </w:rPr>
      </w:pPr>
      <w:r w:rsidRPr="008757A0">
        <w:rPr>
          <w:rFonts w:ascii="Times New Roman" w:hAnsi="Times New Roman"/>
          <w:sz w:val="24"/>
          <w:szCs w:val="24"/>
          <w:lang w:val="en-US"/>
        </w:rPr>
        <w:lastRenderedPageBreak/>
        <w:t>Fungal DNA isolation protocol</w:t>
      </w:r>
    </w:p>
    <w:p w:rsidR="008757A0" w:rsidRPr="008757A0" w:rsidRDefault="008757A0" w:rsidP="008757A0">
      <w:pPr>
        <w:spacing w:line="36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757A0">
        <w:rPr>
          <w:rFonts w:ascii="Times New Roman" w:hAnsi="Times New Roman"/>
          <w:b w:val="0"/>
          <w:sz w:val="24"/>
          <w:szCs w:val="24"/>
          <w:lang w:val="en-US"/>
        </w:rPr>
        <w:t xml:space="preserve">Fungal mycelia were scraped and ground into a fine powder using liquid nitrogen. Approximately 200 mg of finely ground mycelial powder was transferred into a 2 mL microcentrifuge tube, followed by the addition of 600 µL CTAB extraction buffer. The mixture was thoroughly homogenized by </w:t>
      </w:r>
      <w:proofErr w:type="spellStart"/>
      <w:r w:rsidRPr="008757A0">
        <w:rPr>
          <w:rFonts w:ascii="Times New Roman" w:hAnsi="Times New Roman"/>
          <w:b w:val="0"/>
          <w:sz w:val="24"/>
          <w:szCs w:val="24"/>
          <w:lang w:val="en-US"/>
        </w:rPr>
        <w:t>vortexing</w:t>
      </w:r>
      <w:proofErr w:type="spellEnd"/>
      <w:r w:rsidRPr="008757A0">
        <w:rPr>
          <w:rFonts w:ascii="Times New Roman" w:hAnsi="Times New Roman"/>
          <w:b w:val="0"/>
          <w:sz w:val="24"/>
          <w:szCs w:val="24"/>
          <w:lang w:val="en-US"/>
        </w:rPr>
        <w:t xml:space="preserve">. The tubes were then incubated in a water bath at 65 °C for 30 min, followed by cooling at room temperature for 10 min. The samples were subsequently centrifuged at 13,000 rpm for 10 min, and the supernatant was transferred to a fresh 2 mL microcentrifuge tube, and an equal volume (v/v) of </w:t>
      </w:r>
      <w:proofErr w:type="spellStart"/>
      <w:r w:rsidRPr="008757A0">
        <w:rPr>
          <w:rFonts w:ascii="Times New Roman" w:hAnsi="Times New Roman"/>
          <w:b w:val="0"/>
          <w:sz w:val="24"/>
          <w:szCs w:val="24"/>
          <w:lang w:val="en-US"/>
        </w:rPr>
        <w:t>chloroform:isoamyl</w:t>
      </w:r>
      <w:proofErr w:type="spellEnd"/>
      <w:r w:rsidRPr="008757A0">
        <w:rPr>
          <w:rFonts w:ascii="Times New Roman" w:hAnsi="Times New Roman"/>
          <w:b w:val="0"/>
          <w:sz w:val="24"/>
          <w:szCs w:val="24"/>
          <w:lang w:val="en-US"/>
        </w:rPr>
        <w:t xml:space="preserve"> alcohol (24:1) was added. The mixture was gently mixed by inversion and centrifuged at 13,000 rpm for 15 min. The aqueous phase was carefully transferred to a fresh 1.5 mL microcentrifuge tube, followed by the addition of an equal volume of chilled isopropanol (v/v). The tubes were gently mixed and centrifuged at 13,000 rpm for 15 min to precipitate the DNA.</w:t>
      </w:r>
    </w:p>
    <w:p w:rsidR="008757A0" w:rsidRPr="008757A0" w:rsidRDefault="008757A0" w:rsidP="008757A0">
      <w:pPr>
        <w:spacing w:line="36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757A0">
        <w:rPr>
          <w:rFonts w:ascii="Times New Roman" w:hAnsi="Times New Roman"/>
          <w:sz w:val="24"/>
          <w:szCs w:val="24"/>
          <w:lang w:val="en-US"/>
        </w:rPr>
        <w:t>Composition of CTAB buffer (for 100 mL buff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402"/>
        <w:gridCol w:w="1933"/>
      </w:tblGrid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Component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Working concentration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ock Amount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CTAB (Cetyltrimethylammonium bromide)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2.2 % (w/v)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2 g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Tris-HCl (pH 8.0)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100 mM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10 mL of 1 M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EDTA (pH 8.0)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20 mM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4 mL of 0.5 M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NaCl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1.4 M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8.2 g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PVP-40 (Polyvinylpyrrolidone)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1% (optional but recommended)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1 g</w:t>
            </w:r>
          </w:p>
        </w:tc>
      </w:tr>
      <w:tr w:rsidR="008757A0" w:rsidRPr="008757A0" w:rsidTr="00CD63FA">
        <w:tc>
          <w:tcPr>
            <w:tcW w:w="3681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Sterile distilled water</w:t>
            </w:r>
          </w:p>
        </w:tc>
        <w:tc>
          <w:tcPr>
            <w:tcW w:w="3402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—</w:t>
            </w:r>
          </w:p>
        </w:tc>
        <w:tc>
          <w:tcPr>
            <w:tcW w:w="1933" w:type="dxa"/>
            <w:hideMark/>
          </w:tcPr>
          <w:p w:rsidR="008757A0" w:rsidRPr="008757A0" w:rsidRDefault="008757A0" w:rsidP="00CD63FA">
            <w:pPr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</w:pPr>
            <w:r w:rsidRPr="008757A0">
              <w:rPr>
                <w:rFonts w:ascii="Times New Roman" w:eastAsia="Times New Roman" w:hAnsi="Times New Roman"/>
                <w:b w:val="0"/>
                <w:sz w:val="24"/>
                <w:szCs w:val="24"/>
                <w:lang w:eastAsia="en-IN"/>
              </w:rPr>
              <w:t>to 100 mL</w:t>
            </w:r>
          </w:p>
        </w:tc>
      </w:tr>
    </w:tbl>
    <w:p w:rsidR="008757A0" w:rsidRPr="008757A0" w:rsidRDefault="008757A0" w:rsidP="008757A0">
      <w:pPr>
        <w:spacing w:line="36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 w:rsidRPr="008757A0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8757A0">
        <w:rPr>
          <w:rFonts w:ascii="Times New Roman" w:hAnsi="Times New Roman"/>
          <w:b w:val="0"/>
          <w:sz w:val="24"/>
          <w:szCs w:val="24"/>
          <w:lang w:val="en-US"/>
        </w:rPr>
        <w:t>Add freshly before use β-</w:t>
      </w:r>
      <w:proofErr w:type="spellStart"/>
      <w:r w:rsidRPr="008757A0">
        <w:rPr>
          <w:rFonts w:ascii="Times New Roman" w:hAnsi="Times New Roman"/>
          <w:b w:val="0"/>
          <w:sz w:val="24"/>
          <w:szCs w:val="24"/>
          <w:lang w:val="en-US"/>
        </w:rPr>
        <w:t>mercaptoethanol</w:t>
      </w:r>
      <w:proofErr w:type="spellEnd"/>
      <w:r w:rsidRPr="008757A0">
        <w:rPr>
          <w:rFonts w:ascii="Times New Roman" w:hAnsi="Times New Roman"/>
          <w:b w:val="0"/>
          <w:sz w:val="24"/>
          <w:szCs w:val="24"/>
          <w:lang w:val="en-US"/>
        </w:rPr>
        <w:t xml:space="preserve"> (0.3%)</w:t>
      </w:r>
      <w:bookmarkStart w:id="0" w:name="_GoBack"/>
      <w:bookmarkEnd w:id="0"/>
    </w:p>
    <w:p w:rsidR="008757A0" w:rsidRPr="00136341" w:rsidRDefault="008757A0">
      <w:pPr>
        <w:rPr>
          <w:rFonts w:ascii="Times New Roman" w:hAnsi="Times New Roman"/>
          <w:sz w:val="24"/>
          <w:szCs w:val="24"/>
        </w:rPr>
      </w:pPr>
    </w:p>
    <w:sectPr w:rsidR="008757A0" w:rsidRPr="00136341" w:rsidSect="008D4F4E">
      <w:pgSz w:w="11906" w:h="16838"/>
      <w:pgMar w:top="1135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Mang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5497"/>
    <w:rsid w:val="00052818"/>
    <w:rsid w:val="000650A0"/>
    <w:rsid w:val="000A7C79"/>
    <w:rsid w:val="00102CE7"/>
    <w:rsid w:val="00125497"/>
    <w:rsid w:val="001325E7"/>
    <w:rsid w:val="00136341"/>
    <w:rsid w:val="00156CBD"/>
    <w:rsid w:val="00193377"/>
    <w:rsid w:val="0024102C"/>
    <w:rsid w:val="0031445E"/>
    <w:rsid w:val="003C746E"/>
    <w:rsid w:val="004C5F53"/>
    <w:rsid w:val="004E0B2E"/>
    <w:rsid w:val="00531260"/>
    <w:rsid w:val="00597464"/>
    <w:rsid w:val="005B4567"/>
    <w:rsid w:val="005D6C95"/>
    <w:rsid w:val="006D3687"/>
    <w:rsid w:val="008757A0"/>
    <w:rsid w:val="00896777"/>
    <w:rsid w:val="008D4F4E"/>
    <w:rsid w:val="0093672F"/>
    <w:rsid w:val="00985432"/>
    <w:rsid w:val="009F6A76"/>
    <w:rsid w:val="00B23CC3"/>
    <w:rsid w:val="00BB4462"/>
    <w:rsid w:val="00D40485"/>
    <w:rsid w:val="00DE0F8E"/>
    <w:rsid w:val="00ED1F1A"/>
    <w:rsid w:val="00F3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CBE7"/>
  <w15:docId w15:val="{CE559D41-0558-4B65-846C-C7EF81C6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377"/>
    <w:pPr>
      <w:spacing w:after="200" w:line="276" w:lineRule="auto"/>
    </w:pPr>
    <w:rPr>
      <w:rFonts w:asciiTheme="minorHAnsi" w:eastAsia="Calibri" w:hAnsiTheme="minorHAnsi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2F"/>
    <w:rPr>
      <w:rFonts w:ascii="Tahoma" w:eastAsia="Calibri" w:hAnsi="Tahoma" w:cs="Tahoma"/>
      <w:b/>
      <w:sz w:val="16"/>
      <w:szCs w:val="16"/>
    </w:rPr>
  </w:style>
  <w:style w:type="table" w:styleId="TableGrid">
    <w:name w:val="Table Grid"/>
    <w:basedOn w:val="TableNormal"/>
    <w:uiPriority w:val="39"/>
    <w:rsid w:val="004C5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1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>
          <a:solidFill>
            <a:schemeClr val="tx1"/>
          </a:solidFill>
        </a:ln>
      </c:spPr>
    </c:sideWall>
    <c:backWall>
      <c:thickness val="0"/>
      <c:spPr>
        <a:noFill/>
        <a:ln>
          <a:solidFill>
            <a:schemeClr val="tx1"/>
          </a:solidFill>
        </a:ln>
      </c:spPr>
    </c:backWall>
    <c:plotArea>
      <c:layout>
        <c:manualLayout>
          <c:layoutTarget val="inner"/>
          <c:xMode val="edge"/>
          <c:yMode val="edge"/>
          <c:x val="8.607174103237096E-2"/>
          <c:y val="5.1400554097404488E-2"/>
          <c:w val="0.91136264216972873"/>
          <c:h val="0.85576771653543304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RRI-FSM-1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5"/>
                <c:pt idx="0">
                  <c:v>840</c:v>
                </c:pt>
                <c:pt idx="1">
                  <c:v>716</c:v>
                </c:pt>
                <c:pt idx="2">
                  <c:v>575</c:v>
                </c:pt>
                <c:pt idx="3">
                  <c:v>341</c:v>
                </c:pt>
                <c:pt idx="4">
                  <c:v>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8A-481F-BB29-DC2E5D50473F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GVT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5"/>
                <c:pt idx="0">
                  <c:v>647</c:v>
                </c:pt>
                <c:pt idx="1">
                  <c:v>549</c:v>
                </c:pt>
                <c:pt idx="2">
                  <c:v>410</c:v>
                </c:pt>
                <c:pt idx="3">
                  <c:v>228</c:v>
                </c:pt>
                <c:pt idx="4">
                  <c:v>1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8A-481F-BB29-DC2E5D50473F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IJS62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4:$G$4</c:f>
              <c:numCache>
                <c:formatCode>General</c:formatCode>
                <c:ptCount val="5"/>
                <c:pt idx="0">
                  <c:v>666</c:v>
                </c:pt>
                <c:pt idx="1">
                  <c:v>578</c:v>
                </c:pt>
                <c:pt idx="2">
                  <c:v>437</c:v>
                </c:pt>
                <c:pt idx="3">
                  <c:v>233</c:v>
                </c:pt>
                <c:pt idx="4">
                  <c:v>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8A-481F-BB29-DC2E5D50473F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IPU010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5:$G$5</c:f>
              <c:numCache>
                <c:formatCode>General</c:formatCode>
                <c:ptCount val="5"/>
                <c:pt idx="0">
                  <c:v>659</c:v>
                </c:pt>
                <c:pt idx="1">
                  <c:v>575</c:v>
                </c:pt>
                <c:pt idx="2">
                  <c:v>438</c:v>
                </c:pt>
                <c:pt idx="3">
                  <c:v>217</c:v>
                </c:pt>
                <c:pt idx="4">
                  <c:v>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8A-481F-BB29-DC2E5D50473F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P1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6:$G$6</c:f>
              <c:numCache>
                <c:formatCode>General</c:formatCode>
                <c:ptCount val="5"/>
                <c:pt idx="0">
                  <c:v>663</c:v>
                </c:pt>
                <c:pt idx="1">
                  <c:v>572</c:v>
                </c:pt>
                <c:pt idx="2">
                  <c:v>430</c:v>
                </c:pt>
                <c:pt idx="3">
                  <c:v>244</c:v>
                </c:pt>
                <c:pt idx="4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8A-481F-BB29-DC2E5D50473F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UV-8B</c:v>
                </c:pt>
              </c:strCache>
            </c:strRef>
          </c:tx>
          <c:invertIfNegative val="0"/>
          <c:cat>
            <c:strRef>
              <c:f>Sheet1!$B$1:$G$1</c:f>
              <c:strCache>
                <c:ptCount val="5"/>
                <c:pt idx="0">
                  <c:v>TargetP</c:v>
                </c:pt>
                <c:pt idx="1">
                  <c:v>SignalP</c:v>
                </c:pt>
                <c:pt idx="2">
                  <c:v>TMHMM</c:v>
                </c:pt>
                <c:pt idx="3">
                  <c:v>ProtComp</c:v>
                </c:pt>
                <c:pt idx="4">
                  <c:v>WolfPsort</c:v>
                </c:pt>
              </c:strCache>
            </c:strRef>
          </c:cat>
          <c:val>
            <c:numRef>
              <c:f>Sheet1!$B$7:$G$7</c:f>
              <c:numCache>
                <c:formatCode>General</c:formatCode>
                <c:ptCount val="5"/>
                <c:pt idx="0">
                  <c:v>655</c:v>
                </c:pt>
                <c:pt idx="1">
                  <c:v>569</c:v>
                </c:pt>
                <c:pt idx="2">
                  <c:v>427</c:v>
                </c:pt>
                <c:pt idx="3">
                  <c:v>183</c:v>
                </c:pt>
                <c:pt idx="4">
                  <c:v>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8A-481F-BB29-DC2E5D504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01390080"/>
        <c:axId val="227947584"/>
        <c:axId val="0"/>
      </c:bar3DChart>
      <c:catAx>
        <c:axId val="2013900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27947584"/>
        <c:crosses val="autoZero"/>
        <c:auto val="1"/>
        <c:lblAlgn val="ctr"/>
        <c:lblOffset val="100"/>
        <c:noMultiLvlLbl val="0"/>
      </c:catAx>
      <c:valAx>
        <c:axId val="22794758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13900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5347331583552055"/>
          <c:y val="9.1441017789442983E-2"/>
          <c:w val="0.38541557305336827"/>
          <c:h val="0.2430438903470399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8</Pages>
  <Words>3043</Words>
  <Characters>1735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BI</Company>
  <LinksUpToDate>false</LinksUpToDate>
  <CharactersWithSpaces>2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ingh</dc:creator>
  <dc:description/>
  <cp:lastModifiedBy>Dev</cp:lastModifiedBy>
  <cp:revision>21</cp:revision>
  <dcterms:created xsi:type="dcterms:W3CDTF">2024-07-30T05:44:00Z</dcterms:created>
  <dcterms:modified xsi:type="dcterms:W3CDTF">2026-03-09T09:49:00Z</dcterms:modified>
  <dc:language>en-IN</dc:language>
</cp:coreProperties>
</file>